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4</w:t>
      </w:r>
      <w:r>
        <w:rPr/>
        <w:t xml:space="preserve">: Detailed list of search terms 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7555"/>
      </w:tblGrid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Search concepts (and terms for website search)</w:t>
            </w:r>
          </w:p>
        </w:tc>
        <w:tc>
          <w:tcPr>
            <w:tcW w:w="7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MeSH and free text terms for Medline, Embase, PubMed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numPr>
                <w:ilvl w:val="0"/>
                <w:numId w:val="1"/>
              </w:numPr>
              <w:spacing w:before="0" w:after="9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obacco AND</w:t>
            </w:r>
          </w:p>
        </w:tc>
        <w:tc>
          <w:tcPr>
            <w:tcW w:w="7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0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e</w:t>
            </w:r>
            <w:r>
              <w:rPr>
                <w:color w:val="000000"/>
                <w:sz w:val="24"/>
                <w:szCs w:val="24"/>
                <w:lang w:val="en-US"/>
              </w:rPr>
              <w:t>xp “Tobacco Use Cessation”/ or exp “Tobacco Use Cessation Products”/</w:t>
            </w:r>
          </w:p>
          <w:p>
            <w:pPr>
              <w:pStyle w:val="Headingleve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color w:val="000000"/>
                <w:sz w:val="24"/>
                <w:szCs w:val="24"/>
                <w:lang w:val="en-US"/>
              </w:rPr>
              <w:t>Tobacco Use Disorder”/</w:t>
            </w:r>
          </w:p>
          <w:p>
            <w:pPr>
              <w:pStyle w:val="Headingleve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(quit* or abstinen* or abstain or abstent* or cease* or cessation)</w:t>
            </w:r>
          </w:p>
          <w:p>
            <w:pPr>
              <w:pStyle w:val="Headingleve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(tobacco or nicotine or (smok* and (pipe*1 or cigarette* or e-cigarette* or cigar*1)))</w:t>
            </w:r>
          </w:p>
          <w:p>
            <w:pPr>
              <w:pStyle w:val="Headinglevel"/>
              <w:spacing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moking cessation/, abstinence/ tobacco dependence/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numPr>
                <w:ilvl w:val="0"/>
                <w:numId w:val="2"/>
              </w:numPr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ndigenous AND</w:t>
            </w:r>
          </w:p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AU"/>
              </w:rPr>
              <w:t>Indigen* OR Aborig* OR Torres Strait* OR Islander* OR Oceanic Ancestry Group OR Oceanic OR Inuit OR Maori* OR Saami* OR ((trib* or first) people*) OR ethnic group* OR adivasti OR janajati or Eskimo* or Inuit* or Inuk* or Metis or (First Nation*) or Native* Canadian* or Native* American* or Maori* or Pacific Islander* or American Indian* or Native* Alaska* or Native Hawaiian* or Yupik or Aleut</w:t>
            </w:r>
          </w:p>
          <w:p>
            <w:pPr>
              <w:pStyle w:val="Headinglevel"/>
              <w:spacing w:lineRule="auto" w:line="240" w:before="0" w:after="9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xp Indigenous people/</w:t>
            </w:r>
            <w:r>
              <w:rPr>
                <w:color w:val="000000"/>
                <w:sz w:val="24"/>
                <w:szCs w:val="24"/>
                <w:lang w:val="en-GB"/>
              </w:rPr>
              <w:t>((tribe* OR tribal OR first) AND people*)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numPr>
                <w:ilvl w:val="0"/>
                <w:numId w:val="2"/>
              </w:numPr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Systematic review </w:t>
            </w:r>
          </w:p>
          <w:p>
            <w:pPr>
              <w:pStyle w:val="TextBody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Systematic Review search filter was applied (systematic review, meta-analysis, systematic literature review, this systematic review, pooling project, meta synthesis, integrative review, integrative research review,  rapid review, consensus development conference, practice guideline, drug class reviews, (cochrane database syst* rev* or acp journal club or health technology assess* or evid* rep* technol* assess* sum* or jbi database system rev* implement rep*)</w:t>
            </w:r>
          </w:p>
          <w:p>
            <w:pPr>
              <w:pStyle w:val="Headingleve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(clinical guideline and management)</w:t>
            </w:r>
          </w:p>
          <w:p>
            <w:pPr>
              <w:pStyle w:val="Headingleve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vidence based</w:t>
            </w:r>
          </w:p>
          <w:p>
            <w:pPr>
              <w:pStyle w:val="Headingleve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xp Evidence-based Medicine/</w:t>
            </w:r>
          </w:p>
          <w:p>
            <w:pPr>
              <w:pStyle w:val="Headingleve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eview OR evidence synthesis OR systematic* OR overview OR meta-analysis</w:t>
            </w:r>
          </w:p>
          <w:p>
            <w:pPr>
              <w:pStyle w:val="Headinglevel"/>
              <w:spacing w:before="0" w:after="9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(NOTNLM OR publisher[sb] OR inprocess[sb] OR pubmednotmedline[sb] OR indatareview[sb] OR pubstatusaheadofprint) AND (systematic[sb])-Pubm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level">
    <w:name w:val="headinglevel"/>
    <w:basedOn w:val="Normal"/>
    <w:qFormat/>
    <w:pPr>
      <w:spacing w:lineRule="auto" w:line="240" w:before="0" w:after="90"/>
    </w:pPr>
    <w:rPr>
      <w:rFonts w:ascii="Times New Roman" w:hAnsi="Times New Roman" w:eastAsia="Times New Roman" w:cs="Times New Roman"/>
      <w:color w:val="80008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4:55:00Z</dcterms:created>
  <dc:creator>Catherine Chamberlain</dc:creator>
  <dc:description/>
  <cp:keywords/>
  <dc:language>en-US</dc:language>
  <cp:lastModifiedBy>LCAYETANO</cp:lastModifiedBy>
  <dcterms:modified xsi:type="dcterms:W3CDTF">2017-06-24T19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